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F9B9A4" w14:textId="77777777" w:rsidR="001232A7" w:rsidRDefault="001232A7" w:rsidP="001232A7">
      <w:pPr>
        <w:rPr>
          <w:lang w:val="en-US" w:eastAsia="it-IT"/>
        </w:rPr>
      </w:pPr>
      <w:r w:rsidRPr="009F0C6F">
        <w:rPr>
          <w:lang w:val="en-US" w:eastAsia="it-IT"/>
        </w:rPr>
        <w:t>Methods used for the genetic testing:</w:t>
      </w:r>
    </w:p>
    <w:p w14:paraId="7F53AEC7" w14:textId="77777777" w:rsidR="008B125E" w:rsidRPr="009F0C6F" w:rsidRDefault="008B125E" w:rsidP="001232A7">
      <w:pPr>
        <w:rPr>
          <w:lang w:val="en-US" w:eastAsia="it-IT"/>
        </w:rPr>
      </w:pPr>
    </w:p>
    <w:p w14:paraId="4864FF34" w14:textId="77777777" w:rsidR="001232A7" w:rsidRPr="003A43E4" w:rsidRDefault="001232A7" w:rsidP="001232A7">
      <w:pPr>
        <w:rPr>
          <w:lang w:val="en-US" w:eastAsia="it-IT"/>
        </w:rPr>
      </w:pPr>
      <w:r w:rsidRPr="003A43E4">
        <w:rPr>
          <w:lang w:val="en-US" w:eastAsia="it-IT"/>
        </w:rPr>
        <w:t>N</w:t>
      </w:r>
      <w:r w:rsidRPr="009F0C6F">
        <w:rPr>
          <w:lang w:val="en-US" w:eastAsia="it-IT"/>
        </w:rPr>
        <w:t xml:space="preserve">ext </w:t>
      </w:r>
      <w:r w:rsidRPr="003A43E4">
        <w:rPr>
          <w:lang w:val="en-US" w:eastAsia="it-IT"/>
        </w:rPr>
        <w:t>G</w:t>
      </w:r>
      <w:r w:rsidRPr="009F0C6F">
        <w:rPr>
          <w:lang w:val="en-US" w:eastAsia="it-IT"/>
        </w:rPr>
        <w:t xml:space="preserve">eneration </w:t>
      </w:r>
      <w:r w:rsidRPr="003A43E4">
        <w:rPr>
          <w:lang w:val="en-US" w:eastAsia="it-IT"/>
        </w:rPr>
        <w:t>S</w:t>
      </w:r>
      <w:r w:rsidRPr="009F0C6F">
        <w:rPr>
          <w:lang w:val="en-US" w:eastAsia="it-IT"/>
        </w:rPr>
        <w:t>equencing (NGS)</w:t>
      </w:r>
      <w:r w:rsidRPr="003A43E4">
        <w:rPr>
          <w:lang w:val="en-US" w:eastAsia="it-IT"/>
        </w:rPr>
        <w:t xml:space="preserve"> analysis by multigenic target panel was </w:t>
      </w:r>
      <w:r w:rsidRPr="009F0C6F">
        <w:rPr>
          <w:lang w:val="en-US" w:eastAsia="it-IT"/>
        </w:rPr>
        <w:t>performed.</w:t>
      </w:r>
    </w:p>
    <w:p w14:paraId="659F51EB" w14:textId="77777777" w:rsidR="001232A7" w:rsidRDefault="001232A7" w:rsidP="001232A7">
      <w:pPr>
        <w:rPr>
          <w:lang w:val="en-US" w:eastAsia="it-IT"/>
        </w:rPr>
      </w:pPr>
      <w:r w:rsidRPr="003A43E4">
        <w:rPr>
          <w:lang w:val="en-US" w:eastAsia="it-IT"/>
        </w:rPr>
        <w:t xml:space="preserve">The panel was designed including 340 genes related to </w:t>
      </w:r>
      <w:r w:rsidRPr="009F0C6F">
        <w:rPr>
          <w:lang w:val="en-US" w:eastAsia="it-IT"/>
        </w:rPr>
        <w:t xml:space="preserve">developmental and epileptic encephalopathy (see below for the </w:t>
      </w:r>
      <w:r w:rsidRPr="003A43E4">
        <w:rPr>
          <w:lang w:val="en-US" w:eastAsia="it-IT"/>
        </w:rPr>
        <w:t>list</w:t>
      </w:r>
      <w:r w:rsidRPr="009F0C6F">
        <w:rPr>
          <w:lang w:val="en-US" w:eastAsia="it-IT"/>
        </w:rPr>
        <w:t xml:space="preserve"> of genes</w:t>
      </w:r>
      <w:r w:rsidRPr="003A43E4">
        <w:rPr>
          <w:lang w:val="en-US" w:eastAsia="it-IT"/>
        </w:rPr>
        <w:t>). The average coverage of this panel at 20X read depth is found to be 99.5%.</w:t>
      </w:r>
      <w:r w:rsidRPr="009F0C6F">
        <w:rPr>
          <w:lang w:val="en-US" w:eastAsia="it-IT"/>
        </w:rPr>
        <w:t xml:space="preserve"> A </w:t>
      </w:r>
      <w:r w:rsidRPr="003A43E4">
        <w:rPr>
          <w:lang w:val="en-US" w:eastAsia="it-IT"/>
        </w:rPr>
        <w:t xml:space="preserve">study of CNVs (copy number variation) that excluded the presence of alterations in gene dosage was </w:t>
      </w:r>
      <w:r w:rsidRPr="009F0C6F">
        <w:rPr>
          <w:lang w:val="en-US" w:eastAsia="it-IT"/>
        </w:rPr>
        <w:t xml:space="preserve">also </w:t>
      </w:r>
      <w:r w:rsidRPr="003A43E4">
        <w:rPr>
          <w:lang w:val="en-US" w:eastAsia="it-IT"/>
        </w:rPr>
        <w:t xml:space="preserve">performed. </w:t>
      </w:r>
      <w:r w:rsidRPr="000C61CD">
        <w:rPr>
          <w:lang w:val="en-US" w:eastAsia="it-IT"/>
        </w:rPr>
        <w:br/>
      </w:r>
    </w:p>
    <w:p w14:paraId="2C169105" w14:textId="77777777" w:rsidR="001232A7" w:rsidRDefault="001232A7" w:rsidP="001232A7">
      <w:pPr>
        <w:rPr>
          <w:lang w:val="en-US" w:eastAsia="it-IT"/>
        </w:rPr>
      </w:pPr>
      <w:r>
        <w:rPr>
          <w:lang w:val="en-US" w:eastAsia="it-IT"/>
        </w:rPr>
        <w:t>List of gene included in the panel:</w:t>
      </w:r>
    </w:p>
    <w:p w14:paraId="78C62ED3" w14:textId="77777777" w:rsidR="008B125E" w:rsidRDefault="008B125E" w:rsidP="001232A7">
      <w:pPr>
        <w:rPr>
          <w:lang w:val="en-US" w:eastAsia="it-IT"/>
        </w:rPr>
      </w:pPr>
    </w:p>
    <w:p w14:paraId="65FF55D4" w14:textId="77777777" w:rsidR="001232A7" w:rsidRPr="009F0C6F" w:rsidRDefault="001232A7" w:rsidP="001232A7">
      <w:pPr>
        <w:rPr>
          <w:rFonts w:asciiTheme="minorHAnsi" w:hAnsiTheme="minorHAnsi" w:cstheme="minorHAnsi"/>
          <w:i/>
          <w:iCs/>
          <w:color w:val="000000"/>
          <w:lang w:val="en-US"/>
        </w:rPr>
      </w:pPr>
      <w:r w:rsidRPr="009F0C6F">
        <w:rPr>
          <w:rFonts w:asciiTheme="minorHAnsi" w:hAnsiTheme="minorHAnsi" w:cstheme="minorHAnsi"/>
          <w:i/>
          <w:iCs/>
          <w:color w:val="000000"/>
          <w:lang w:val="en-US"/>
        </w:rPr>
        <w:t>AARS1, ABAT, ACTB, ACTG1, ADAR, ADGRG1, ADPRHL2, ADSL, AFG3L2, AGA, AKT3, ALDH5A1, ALDH7A1, ALG10, ALG11, ALG13, ALG6, ALG8, AMACR, AMT, ANKRD11, AP2M1, AP3B2, APBA2, ARFGEF2, ARG1, ARHGEF9, ARV1, ARX, ATP1A1, ATP1A2, ATP1A3, ATP6AP2, BRAT1, BTD, CABP4, CACNA1A, CACNA1B, CACNA1E, CACNA1H, CACNA2D2, CACNB4, CAD, CASK, CASR, CDK19, CDKL5, CERS1, CHD2, CHRNA2, CHRNA4, CHRNB2, CIC, CLCN2, CLCN4, CLN3, CLN5, CLN6, CLTC, CNTNAP2, COL4A1, COL4A2, CPA6, CPT2, CRH, CSNK2B, CSTB, CTNNA2, CTSD, CUL4B, CUX2, DCHS1, DCX, DEAF1, DENND5A, DEPDC5, DHDDS, DHPS, DIAPH1, DNM1, DOCK7, DPYD, DYNC1H1, EEF1A2, EFHC1, EMX2, EPM2A, ERMARD, ETFA, ETFB, ETFDH, FAT4, FGF12, FH, FIG4, FLNA, FOLR1, FOXG1, FOXP1, FOXP2, FRRS1L, GABRA1, GABRA2, GABRA5, GABRB2, GABRB3, GABRD, GABRG2, GAMT, GBA, GCDH GCH1, GJA1, GLDC, GLI3, GLS, GNAO1, GNAQ, GNB5, GNE, GOSR2, GPHN, GPSM2, GRIA3, GRIA4, GRIN1, GRIN2A, GRIN2B, GRIN2D, HCN1, HCN2, HCN4, HECW2, HEPACAM, HESX1, HNRNPU, IQSEC2, IRF2BPL, ITPA, KATNB1, KCNA1, KCNA2, KCNB1, KCNC1, KCND2, KCNE2, KCNH1, KCNH5, KCNH8, KCNJ10, KCNJ6, KCNK4, KCNMA1, KCNQ2, KCNQ3, KCNQ5, KCNT1, KCNT2, KCNV2, KCTD3, KCTD7, KDM6A, KIF1A, KIF2A, KIF5A, KIF5B, KIF5C, KMT2D, L2HGDH, LAMA2, LAMB1, LAMC3, LGI1, LIAS, MAGI2, MAPK10, MBD5, MECP2, MED17, MEF2C, MOCS1, MTHFR, MTHFS, MTOR, NACC1, NAXD, NAXE, NDE1, NDP, NECAP1, NEDD4L, NEU1, NEXMIF, NHLRC1, NPC1, NPC2, NPRL2, NPRL3, NRXN1, NSDHL, NTRK2, NUS1, OCLN, PAFAH1B1, PARS2, PCDH19, PDE2A, PEX5L, PGK1, PHGDH, PIGA, PIGB, PIGN, PIGO, PIGQ, PIGT, PIK3CA, PIK3R2, PLCB1, PNKP, PNPO, POLG, PPP2CA, PPT1, PRICKLE1, PRNP, PRODH, PRRT2, PTEN, PTS, PURA, PYCR2, QARS, QDPR, RELN, RHEB, RHOBTB2, RNASEH2A, RNF13, ROGDI, RORA, RTTN, RYR3, SACS, SAMHD1, SCARB1, SCARB2, SCN1A, SCN1B, SCN2A, SCN3A, SCN8A, SCN9A, SEMA6B, SERPINA1, SETBP1, SIK1, SLC12A5, SLC12A6, SLC13A5, SLC19A3, SLC1A2, SLC20A2, SLC25A12, SLC25A22, SLC2A1, SLC35A2, SLC35A3, SLC46A1, SLC6A1, SLC6A8, SLC7A6OS, SLC9A6, SMARCC2, SMC1A, SMS, SNAP25, SNAP29, SPATA5, SPTAN1, SPTBN2, SRPX2, ST3GAL3, ST3GAL5, STXBP1, SUOX, SYN1, SYNGAP1, SZT2, TBC1D20, TBC1D24, TBL1XR1, TCF4, TMEM106B, TMEM63B, TNK2, TPP1, TREX1, TSC1, TSC2, TSEN15, TSEN2, TSEN54, TUBA1A, TUBA8, TUBB, TUBB2A, TUBB2B, TUBB3, TUBB4A, TUBG1, TWNK, UBE2A, UBE3A, VLDLR, WASF3, WDR4, WDR45, WDR62, WWOX, YWHAG, ZEB2</w:t>
      </w:r>
    </w:p>
    <w:p w14:paraId="0F8C858D" w14:textId="77777777" w:rsidR="005869F4" w:rsidRPr="001232A7" w:rsidRDefault="00030C25">
      <w:pPr>
        <w:rPr>
          <w:lang w:val="en-US"/>
        </w:rPr>
      </w:pPr>
    </w:p>
    <w:sectPr w:rsidR="005869F4" w:rsidRPr="001232A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C3tDA1MbA0NjO1MDRQ0lEKTi0uzszPAykwrAUA2M+NuiwAAAA="/>
  </w:docVars>
  <w:rsids>
    <w:rsidRoot w:val="001232A7"/>
    <w:rsid w:val="00030C25"/>
    <w:rsid w:val="001232A7"/>
    <w:rsid w:val="002F63A5"/>
    <w:rsid w:val="008B125E"/>
    <w:rsid w:val="00DB07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D60E84"/>
  <w15:chartTrackingRefBased/>
  <w15:docId w15:val="{F3556DA1-5832-4F83-A377-EFF41672A7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32A7"/>
    <w:pPr>
      <w:spacing w:after="0" w:line="240" w:lineRule="auto"/>
    </w:pPr>
    <w:rPr>
      <w:rFonts w:ascii="Times New Roman" w:eastAsia="Times New Roman" w:hAnsi="Times New Roman" w:cs="Times New Roman"/>
      <w:sz w:val="24"/>
      <w:szCs w:val="24"/>
      <w:lang w:val="it-IT"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14</Words>
  <Characters>2360</Characters>
  <Application>Microsoft Office Word</Application>
  <DocSecurity>0</DocSecurity>
  <Lines>19</Lines>
  <Paragraphs>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puto Davide</dc:creator>
  <cp:keywords/>
  <dc:description/>
  <cp:lastModifiedBy>Darragh Carolan</cp:lastModifiedBy>
  <cp:revision>2</cp:revision>
  <dcterms:created xsi:type="dcterms:W3CDTF">2023-06-09T15:44:00Z</dcterms:created>
  <dcterms:modified xsi:type="dcterms:W3CDTF">2023-06-09T15:44:00Z</dcterms:modified>
</cp:coreProperties>
</file>